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BD7C7" w14:textId="2649337A" w:rsidR="00A01831" w:rsidRDefault="00560054" w:rsidP="00A01831">
      <w:r>
        <w:t xml:space="preserve">Supplementary Table </w:t>
      </w:r>
      <w:r w:rsidR="00A01831" w:rsidRPr="00A74E1C">
        <w:t xml:space="preserve">1. Hardy Weinberg equilibrium for </w:t>
      </w:r>
      <w:r w:rsidR="00A01831">
        <w:t xml:space="preserve">ITM2A </w:t>
      </w:r>
      <w:r w:rsidR="00A01831">
        <w:rPr>
          <w:rFonts w:hint="eastAsia"/>
        </w:rPr>
        <w:t>rs1751094</w:t>
      </w:r>
      <w:r w:rsidR="00A01831" w:rsidRPr="001E196C">
        <w:t xml:space="preserve"> </w:t>
      </w:r>
    </w:p>
    <w:p w14:paraId="1CA1E0D6" w14:textId="686C06B7" w:rsidR="00A01831" w:rsidRDefault="00593799" w:rsidP="00A01831">
      <w:pPr>
        <w:pStyle w:val="a4"/>
        <w:numPr>
          <w:ilvl w:val="0"/>
          <w:numId w:val="3"/>
        </w:numPr>
        <w:ind w:leftChars="0"/>
      </w:pPr>
      <w:r>
        <w:t>W</w:t>
      </w:r>
      <w:r w:rsidR="00A01831" w:rsidRPr="00A74E1C">
        <w:t>ith or without males</w:t>
      </w:r>
    </w:p>
    <w:tbl>
      <w:tblPr>
        <w:tblpPr w:leftFromText="142" w:rightFromText="142" w:bottomFromText="200" w:vertAnchor="text" w:horzAnchor="page" w:tblpX="1822" w:tblpY="88"/>
        <w:tblW w:w="19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0"/>
        <w:gridCol w:w="539"/>
        <w:gridCol w:w="530"/>
        <w:gridCol w:w="595"/>
        <w:gridCol w:w="583"/>
        <w:gridCol w:w="573"/>
        <w:gridCol w:w="903"/>
        <w:gridCol w:w="1012"/>
      </w:tblGrid>
      <w:tr w:rsidR="00A01831" w:rsidRPr="0034746D" w14:paraId="24DFBF6E" w14:textId="77777777" w:rsidTr="009B4515">
        <w:trPr>
          <w:trHeight w:val="340"/>
        </w:trPr>
        <w:tc>
          <w:tcPr>
            <w:tcW w:w="1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3B28D1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</w:p>
        </w:tc>
        <w:tc>
          <w:tcPr>
            <w:tcW w:w="195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9A0CF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 w:rsidRPr="0034746D">
              <w:rPr>
                <w:rFonts w:eastAsiaTheme="minorEastAsia"/>
                <w:bCs/>
                <w:sz w:val="18"/>
                <w:lang w:eastAsia="ko-KR"/>
              </w:rPr>
              <w:t>Genotype and allele</w:t>
            </w:r>
          </w:p>
        </w:tc>
        <w:tc>
          <w:tcPr>
            <w:tcW w:w="13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AF898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 w:rsidRPr="0034746D">
              <w:rPr>
                <w:rFonts w:eastAsiaTheme="minorEastAsia"/>
                <w:bCs/>
                <w:sz w:val="18"/>
                <w:lang w:eastAsia="ko-KR"/>
              </w:rPr>
              <w:t>HWp-value</w:t>
            </w:r>
          </w:p>
        </w:tc>
      </w:tr>
      <w:tr w:rsidR="00A01831" w:rsidRPr="0034746D" w14:paraId="09F69CA0" w14:textId="77777777" w:rsidTr="009B4515">
        <w:trPr>
          <w:cantSplit/>
          <w:trHeight w:hRule="exact" w:val="49"/>
        </w:trPr>
        <w:tc>
          <w:tcPr>
            <w:tcW w:w="1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BF9B21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AF155B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D33221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36EF63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8A62CF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FD81BB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66CE4E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056B6A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</w:p>
        </w:tc>
      </w:tr>
      <w:tr w:rsidR="00A01831" w:rsidRPr="0034746D" w14:paraId="59F09B37" w14:textId="77777777" w:rsidTr="009B4515">
        <w:trPr>
          <w:trHeight w:val="145"/>
        </w:trPr>
        <w:tc>
          <w:tcPr>
            <w:tcW w:w="1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E354CE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942E5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/>
                <w:bCs/>
                <w:sz w:val="18"/>
                <w:lang w:eastAsia="ko-KR"/>
              </w:rPr>
              <w:t>m</w:t>
            </w:r>
            <w:r>
              <w:rPr>
                <w:rFonts w:eastAsiaTheme="minorEastAsia" w:hint="eastAsia"/>
                <w:bCs/>
                <w:sz w:val="18"/>
                <w:lang w:eastAsia="ko-KR"/>
              </w:rPr>
              <w:t>A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81FCA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/>
                <w:bCs/>
                <w:sz w:val="18"/>
                <w:lang w:eastAsia="ko-KR"/>
              </w:rPr>
              <w:t>m</w:t>
            </w:r>
            <w:r>
              <w:rPr>
                <w:rFonts w:eastAsiaTheme="minorEastAsia" w:hint="eastAsia"/>
                <w:bCs/>
                <w:sz w:val="18"/>
                <w:lang w:eastAsia="ko-KR"/>
              </w:rPr>
              <w:t>C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783EA1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/>
                <w:bCs/>
                <w:sz w:val="18"/>
                <w:lang w:eastAsia="ko-KR"/>
              </w:rPr>
              <w:t>f</w:t>
            </w:r>
            <w:r>
              <w:rPr>
                <w:rFonts w:eastAsiaTheme="minorEastAsia" w:hint="eastAsia"/>
                <w:bCs/>
                <w:sz w:val="18"/>
                <w:lang w:eastAsia="ko-KR"/>
              </w:rPr>
              <w:t>AA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0793CF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/>
                <w:bCs/>
                <w:sz w:val="18"/>
                <w:lang w:eastAsia="ko-KR"/>
              </w:rPr>
              <w:t>f</w:t>
            </w:r>
            <w:r>
              <w:rPr>
                <w:rFonts w:eastAsiaTheme="minorEastAsia" w:hint="eastAsia"/>
                <w:bCs/>
                <w:sz w:val="18"/>
                <w:lang w:eastAsia="ko-KR"/>
              </w:rPr>
              <w:t>AC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E4690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/>
                <w:bCs/>
                <w:sz w:val="18"/>
                <w:lang w:eastAsia="ko-KR"/>
              </w:rPr>
              <w:t>f</w:t>
            </w:r>
            <w:r>
              <w:rPr>
                <w:rFonts w:eastAsiaTheme="minorEastAsia" w:hint="eastAsia"/>
                <w:bCs/>
                <w:sz w:val="18"/>
                <w:lang w:eastAsia="ko-KR"/>
              </w:rPr>
              <w:t>CC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A5DE67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 w:rsidRPr="0034746D">
              <w:rPr>
                <w:rFonts w:eastAsiaTheme="minorEastAsia"/>
                <w:bCs/>
                <w:sz w:val="18"/>
                <w:lang w:eastAsia="ko-KR"/>
              </w:rPr>
              <w:t>ALL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1D1F6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 w:rsidRPr="0034746D">
              <w:rPr>
                <w:rFonts w:eastAsiaTheme="minorEastAsia"/>
                <w:bCs/>
                <w:sz w:val="18"/>
                <w:lang w:eastAsia="ko-KR"/>
              </w:rPr>
              <w:t>Female</w:t>
            </w:r>
          </w:p>
        </w:tc>
      </w:tr>
      <w:tr w:rsidR="00A01831" w:rsidRPr="0034746D" w14:paraId="719824A3" w14:textId="77777777" w:rsidTr="009B4515">
        <w:trPr>
          <w:trHeight w:val="145"/>
        </w:trPr>
        <w:tc>
          <w:tcPr>
            <w:tcW w:w="1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F6671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 w:rsidRPr="0034746D">
              <w:rPr>
                <w:rFonts w:eastAsiaTheme="minorEastAsia"/>
                <w:bCs/>
                <w:sz w:val="18"/>
                <w:lang w:eastAsia="ko-KR"/>
              </w:rPr>
              <w:t>Control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89F89B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 w:hint="eastAsia"/>
                <w:bCs/>
                <w:sz w:val="18"/>
                <w:lang w:eastAsia="ko-KR"/>
              </w:rPr>
              <w:t>7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134060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 w:hint="eastAsia"/>
                <w:bCs/>
                <w:sz w:val="18"/>
                <w:lang w:eastAsia="ko-KR"/>
              </w:rPr>
              <w:t>30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999CA2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 w:hint="eastAsia"/>
                <w:bCs/>
                <w:sz w:val="18"/>
                <w:lang w:eastAsia="ko-KR"/>
              </w:rPr>
              <w:t>36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1AD30F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 w:hint="eastAsia"/>
                <w:bCs/>
                <w:sz w:val="18"/>
                <w:lang w:eastAsia="ko-KR"/>
              </w:rPr>
              <w:t>48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1FC8FB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 w:hint="eastAsia"/>
                <w:bCs/>
                <w:sz w:val="18"/>
                <w:lang w:eastAsia="ko-KR"/>
              </w:rPr>
              <w:t>13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6E198D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 w:rsidRPr="0034746D">
              <w:rPr>
                <w:rFonts w:eastAsiaTheme="minorEastAsia"/>
                <w:bCs/>
                <w:sz w:val="18"/>
                <w:lang w:eastAsia="ko-KR"/>
              </w:rPr>
              <w:t>0.</w:t>
            </w:r>
            <w:r>
              <w:rPr>
                <w:rFonts w:eastAsiaTheme="minorEastAsia" w:hint="eastAsia"/>
                <w:bCs/>
                <w:sz w:val="18"/>
                <w:lang w:eastAsia="ko-KR"/>
              </w:rPr>
              <w:t>319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D7244A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/>
                <w:bCs/>
                <w:sz w:val="18"/>
                <w:lang w:eastAsia="ko-KR"/>
              </w:rPr>
              <w:t>0.</w:t>
            </w:r>
            <w:r>
              <w:rPr>
                <w:rFonts w:eastAsiaTheme="minorEastAsia" w:hint="eastAsia"/>
                <w:bCs/>
                <w:sz w:val="18"/>
                <w:lang w:eastAsia="ko-KR"/>
              </w:rPr>
              <w:t>63</w:t>
            </w:r>
          </w:p>
        </w:tc>
      </w:tr>
      <w:tr w:rsidR="00A01831" w:rsidRPr="0034746D" w14:paraId="621D1068" w14:textId="77777777" w:rsidTr="009B4515">
        <w:trPr>
          <w:trHeight w:val="145"/>
        </w:trPr>
        <w:tc>
          <w:tcPr>
            <w:tcW w:w="1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287DC" w14:textId="0D81BFE8" w:rsidR="00A01831" w:rsidRPr="0034746D" w:rsidRDefault="009C2BC3" w:rsidP="00B94DE8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t>ITM2A</w:t>
            </w:r>
            <w:r w:rsidR="00A01831" w:rsidRPr="0034746D">
              <w:rPr>
                <w:rFonts w:eastAsiaTheme="minorEastAsia"/>
                <w:bCs/>
                <w:sz w:val="18"/>
                <w:lang w:eastAsia="ko-KR"/>
              </w:rPr>
              <w:t xml:space="preserve"> (</w:t>
            </w:r>
            <w:r>
              <w:rPr>
                <w:rFonts w:hint="eastAsia"/>
              </w:rPr>
              <w:t>rs1751094</w:t>
            </w:r>
            <w:r w:rsidR="00A01831" w:rsidRPr="0034746D">
              <w:rPr>
                <w:rFonts w:eastAsiaTheme="minorEastAsia"/>
                <w:bCs/>
                <w:sz w:val="18"/>
                <w:lang w:eastAsia="ko-KR"/>
              </w:rPr>
              <w:t xml:space="preserve"> : </w:t>
            </w:r>
            <w:r w:rsidR="00B94DE8">
              <w:rPr>
                <w:rFonts w:eastAsiaTheme="minorEastAsia" w:hint="eastAsia"/>
                <w:bCs/>
                <w:sz w:val="18"/>
                <w:lang w:eastAsia="ko-KR"/>
              </w:rPr>
              <w:t>A</w:t>
            </w:r>
            <w:r w:rsidR="00A01831" w:rsidRPr="0034746D">
              <w:rPr>
                <w:rFonts w:eastAsiaTheme="minorEastAsia"/>
                <w:bCs/>
                <w:sz w:val="18"/>
                <w:lang w:eastAsia="ko-KR"/>
              </w:rPr>
              <w:t>&gt;C)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E2EC7E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 w:hint="eastAsia"/>
                <w:bCs/>
                <w:sz w:val="18"/>
                <w:lang w:eastAsia="ko-KR"/>
              </w:rPr>
              <w:t>1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979B6D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 w:hint="eastAsia"/>
                <w:bCs/>
                <w:sz w:val="18"/>
                <w:lang w:eastAsia="ko-KR"/>
              </w:rPr>
              <w:t>11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3295E4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 w:hint="eastAsia"/>
                <w:bCs/>
                <w:sz w:val="18"/>
                <w:lang w:eastAsia="ko-KR"/>
              </w:rPr>
              <w:t>31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AD17E1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 w:hint="eastAsia"/>
                <w:bCs/>
                <w:sz w:val="18"/>
                <w:lang w:eastAsia="ko-KR"/>
              </w:rPr>
              <w:t>73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79FA97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 w:hint="eastAsia"/>
                <w:bCs/>
                <w:sz w:val="18"/>
                <w:lang w:eastAsia="ko-KR"/>
              </w:rPr>
              <w:t>39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8F4341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/>
                <w:bCs/>
                <w:sz w:val="18"/>
                <w:lang w:eastAsia="ko-KR"/>
              </w:rPr>
              <w:t>0.</w:t>
            </w:r>
            <w:r>
              <w:rPr>
                <w:rFonts w:eastAsiaTheme="minorEastAsia" w:hint="eastAsia"/>
                <w:bCs/>
                <w:sz w:val="18"/>
                <w:lang w:eastAsia="ko-KR"/>
              </w:rPr>
              <w:t>863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13EAA1" w14:textId="77777777" w:rsidR="00A01831" w:rsidRPr="0034746D" w:rsidRDefault="00A01831" w:rsidP="009B4515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/>
                <w:bCs/>
                <w:sz w:val="18"/>
                <w:lang w:eastAsia="ko-KR"/>
              </w:rPr>
              <w:t>0.</w:t>
            </w:r>
            <w:r>
              <w:rPr>
                <w:rFonts w:eastAsiaTheme="minorEastAsia" w:hint="eastAsia"/>
                <w:bCs/>
                <w:sz w:val="18"/>
                <w:lang w:eastAsia="ko-KR"/>
              </w:rPr>
              <w:t>77</w:t>
            </w:r>
          </w:p>
        </w:tc>
      </w:tr>
    </w:tbl>
    <w:p w14:paraId="100B5188" w14:textId="77777777" w:rsidR="00A01831" w:rsidRDefault="00A01831" w:rsidP="00A01831"/>
    <w:p w14:paraId="1D438987" w14:textId="77777777" w:rsidR="00A01831" w:rsidRDefault="00A01831" w:rsidP="00A01831"/>
    <w:p w14:paraId="42FFBF95" w14:textId="77777777" w:rsidR="00A01831" w:rsidRDefault="00A01831" w:rsidP="00A01831">
      <w:bookmarkStart w:id="0" w:name="_GoBack"/>
      <w:bookmarkEnd w:id="0"/>
    </w:p>
    <w:p w14:paraId="6865922A" w14:textId="77777777" w:rsidR="00A01831" w:rsidRDefault="00A01831" w:rsidP="00A01831"/>
    <w:p w14:paraId="1BA549B3" w14:textId="77777777" w:rsidR="00A01831" w:rsidRDefault="00A01831" w:rsidP="00A01831"/>
    <w:p w14:paraId="7348AD5C" w14:textId="57DA9DB0" w:rsidR="009C2BC3" w:rsidRPr="009C2BC3" w:rsidRDefault="009C2BC3" w:rsidP="009C2BC3">
      <w:pPr>
        <w:pStyle w:val="a4"/>
        <w:ind w:leftChars="0" w:left="760"/>
      </w:pPr>
      <w:r>
        <w:t xml:space="preserve">Abbreviations: HW, </w:t>
      </w:r>
      <w:r w:rsidRPr="00A74E1C">
        <w:t>Hardy Weinberg equilibrium</w:t>
      </w:r>
      <w:r w:rsidR="000E24A1">
        <w:t xml:space="preserve">; m, </w:t>
      </w:r>
      <w:r w:rsidR="000E24A1">
        <w:rPr>
          <w:rFonts w:hint="eastAsia"/>
        </w:rPr>
        <w:t>m</w:t>
      </w:r>
      <w:r>
        <w:t>ale; f, female</w:t>
      </w:r>
      <w:r w:rsidR="000E24A1">
        <w:rPr>
          <w:rFonts w:hint="eastAsia"/>
        </w:rPr>
        <w:t>.</w:t>
      </w:r>
    </w:p>
    <w:p w14:paraId="2F0915D8" w14:textId="5B068064" w:rsidR="00A01831" w:rsidRDefault="00A01831" w:rsidP="00A01831">
      <w:pPr>
        <w:pStyle w:val="a4"/>
        <w:numPr>
          <w:ilvl w:val="0"/>
          <w:numId w:val="3"/>
        </w:numPr>
        <w:ind w:leftChars="0"/>
      </w:pPr>
      <w:r w:rsidRPr="0034746D">
        <w:rPr>
          <w:bCs/>
          <w:sz w:val="18"/>
        </w:rPr>
        <w:t xml:space="preserve">Hardy Weinberg equilibrium </w:t>
      </w:r>
      <w:r w:rsidRPr="00EA239A">
        <w:rPr>
          <w:bCs/>
          <w:sz w:val="18"/>
        </w:rPr>
        <w:t xml:space="preserve">for </w:t>
      </w:r>
      <w:r w:rsidR="00002B1D" w:rsidRPr="00EA239A">
        <w:t xml:space="preserve">ITM2A </w:t>
      </w:r>
      <w:r w:rsidR="00002B1D" w:rsidRPr="00EA239A">
        <w:rPr>
          <w:rFonts w:hint="eastAsia"/>
        </w:rPr>
        <w:t>rs1751094</w:t>
      </w:r>
      <w:r w:rsidR="00002B1D" w:rsidRPr="00706938">
        <w:t xml:space="preserve"> </w:t>
      </w:r>
      <w:r w:rsidRPr="0034746D">
        <w:rPr>
          <w:bCs/>
          <w:sz w:val="18"/>
        </w:rPr>
        <w:t>with case/control analysis using H</w:t>
      </w:r>
      <w:r>
        <w:rPr>
          <w:rFonts w:hint="eastAsia"/>
          <w:bCs/>
          <w:sz w:val="18"/>
        </w:rPr>
        <w:t>a</w:t>
      </w:r>
      <w:r w:rsidRPr="0034746D">
        <w:rPr>
          <w:bCs/>
          <w:sz w:val="18"/>
        </w:rPr>
        <w:t>ploview</w:t>
      </w:r>
      <w:r w:rsidRPr="008073F9">
        <w:t xml:space="preserve"> </w:t>
      </w:r>
    </w:p>
    <w:tbl>
      <w:tblPr>
        <w:tblpPr w:leftFromText="142" w:rightFromText="142" w:vertAnchor="text" w:horzAnchor="page" w:tblpX="1507" w:tblpY="245"/>
        <w:tblW w:w="2971" w:type="pct"/>
        <w:tblBorders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0"/>
        <w:gridCol w:w="1321"/>
        <w:gridCol w:w="1050"/>
        <w:gridCol w:w="1104"/>
        <w:gridCol w:w="1230"/>
        <w:gridCol w:w="978"/>
        <w:gridCol w:w="1059"/>
        <w:gridCol w:w="1111"/>
        <w:gridCol w:w="796"/>
        <w:gridCol w:w="902"/>
      </w:tblGrid>
      <w:tr w:rsidR="00A01831" w:rsidRPr="0034746D" w14:paraId="72336F5D" w14:textId="77777777" w:rsidTr="00DA2B30">
        <w:trPr>
          <w:trHeight w:val="21"/>
        </w:trPr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A97D3B1" w14:textId="77777777" w:rsidR="00A01831" w:rsidRPr="0034746D" w:rsidRDefault="00A01831" w:rsidP="00A35C1C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 w:rsidRPr="0034746D">
              <w:rPr>
                <w:rFonts w:eastAsiaTheme="minorEastAsia"/>
                <w:bCs/>
                <w:sz w:val="18"/>
                <w:lang w:eastAsia="ko-KR"/>
              </w:rPr>
              <w:t>Nam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DA0E711" w14:textId="77777777" w:rsidR="00A01831" w:rsidRPr="0034746D" w:rsidRDefault="00A01831" w:rsidP="00A35C1C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 w:rsidRPr="0034746D">
              <w:rPr>
                <w:rFonts w:eastAsiaTheme="minorEastAsia"/>
                <w:bCs/>
                <w:sz w:val="18"/>
                <w:lang w:eastAsia="ko-KR"/>
              </w:rPr>
              <w:t>Positio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0CD791B" w14:textId="77777777" w:rsidR="00A01831" w:rsidRPr="0034746D" w:rsidRDefault="00A01831" w:rsidP="00A35C1C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 w:rsidRPr="0034746D">
              <w:rPr>
                <w:rFonts w:eastAsiaTheme="minorEastAsia"/>
                <w:bCs/>
                <w:sz w:val="18"/>
                <w:lang w:eastAsia="ko-KR"/>
              </w:rPr>
              <w:t>ObsHE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BB317" w14:textId="77777777" w:rsidR="00A01831" w:rsidRPr="0034746D" w:rsidRDefault="00A01831" w:rsidP="00A35C1C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 w:rsidRPr="0034746D">
              <w:rPr>
                <w:rFonts w:eastAsiaTheme="minorEastAsia"/>
                <w:bCs/>
                <w:sz w:val="18"/>
                <w:lang w:eastAsia="ko-KR"/>
              </w:rPr>
              <w:t>PredHET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22843" w14:textId="77777777" w:rsidR="00A01831" w:rsidRPr="0034746D" w:rsidRDefault="00A01831" w:rsidP="00A35C1C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 w:rsidRPr="00DE530D">
              <w:rPr>
                <w:rFonts w:eastAsiaTheme="minorEastAsia"/>
                <w:bCs/>
                <w:sz w:val="18"/>
                <w:lang w:eastAsia="ko-KR"/>
              </w:rPr>
              <w:t>HWpval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F60F1" w14:textId="77777777" w:rsidR="00A01831" w:rsidRPr="0034746D" w:rsidRDefault="00A01831" w:rsidP="00A35C1C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 w:rsidRPr="0034746D">
              <w:rPr>
                <w:rFonts w:eastAsiaTheme="minorEastAsia"/>
                <w:bCs/>
                <w:sz w:val="18"/>
                <w:lang w:eastAsia="ko-KR"/>
              </w:rPr>
              <w:t>%Geno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6C6C5C8" w14:textId="77777777" w:rsidR="00A01831" w:rsidRPr="0034746D" w:rsidRDefault="00A01831" w:rsidP="00A35C1C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 w:rsidRPr="0034746D">
              <w:rPr>
                <w:rFonts w:eastAsiaTheme="minorEastAsia"/>
                <w:bCs/>
                <w:sz w:val="18"/>
                <w:lang w:eastAsia="ko-KR"/>
              </w:rPr>
              <w:t>FamTrio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29E6764" w14:textId="77777777" w:rsidR="00A01831" w:rsidRPr="0034746D" w:rsidRDefault="00A01831" w:rsidP="00A35C1C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 w:rsidRPr="0034746D">
              <w:rPr>
                <w:rFonts w:eastAsiaTheme="minorEastAsia"/>
                <w:bCs/>
                <w:sz w:val="18"/>
                <w:lang w:eastAsia="ko-KR"/>
              </w:rPr>
              <w:t>MendErr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1F14A15" w14:textId="77777777" w:rsidR="00A01831" w:rsidRPr="0034746D" w:rsidRDefault="00A01831" w:rsidP="00A35C1C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 w:rsidRPr="0034746D">
              <w:rPr>
                <w:rFonts w:eastAsiaTheme="minorEastAsia"/>
                <w:bCs/>
                <w:sz w:val="18"/>
                <w:lang w:eastAsia="ko-KR"/>
              </w:rPr>
              <w:t>MAF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0B3F10D" w14:textId="77777777" w:rsidR="00A01831" w:rsidRPr="0034746D" w:rsidRDefault="00A01831" w:rsidP="00A35C1C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 w:rsidRPr="0034746D">
              <w:rPr>
                <w:rFonts w:eastAsiaTheme="minorEastAsia"/>
                <w:bCs/>
                <w:sz w:val="18"/>
                <w:lang w:eastAsia="ko-KR"/>
              </w:rPr>
              <w:t>Alleles</w:t>
            </w:r>
          </w:p>
        </w:tc>
      </w:tr>
      <w:tr w:rsidR="00A01831" w:rsidRPr="0034746D" w14:paraId="024FB08F" w14:textId="77777777" w:rsidTr="00A35C1C">
        <w:trPr>
          <w:trHeight w:val="21"/>
        </w:trPr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A44355A" w14:textId="77777777" w:rsidR="00A01831" w:rsidRPr="0034746D" w:rsidRDefault="00A01831" w:rsidP="00A35C1C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 w:hint="eastAsia"/>
                <w:bCs/>
                <w:sz w:val="18"/>
                <w:lang w:eastAsia="ko-KR"/>
              </w:rPr>
              <w:t>r</w:t>
            </w:r>
            <w:r>
              <w:rPr>
                <w:rFonts w:eastAsiaTheme="minorEastAsia"/>
                <w:bCs/>
                <w:sz w:val="18"/>
                <w:lang w:eastAsia="ko-KR"/>
              </w:rPr>
              <w:t>s</w:t>
            </w:r>
            <w:r>
              <w:rPr>
                <w:rFonts w:eastAsiaTheme="minorEastAsia" w:hint="eastAsia"/>
                <w:bCs/>
                <w:sz w:val="18"/>
                <w:lang w:eastAsia="ko-KR"/>
              </w:rPr>
              <w:t>1751094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5BF8D31" w14:textId="77777777" w:rsidR="00A01831" w:rsidRPr="0034746D" w:rsidRDefault="00A01831" w:rsidP="00A35C1C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/>
                <w:bCs/>
                <w:sz w:val="18"/>
                <w:lang w:eastAsia="ko-KR"/>
              </w:rPr>
              <w:t>78,</w:t>
            </w:r>
            <w:r>
              <w:rPr>
                <w:rFonts w:eastAsiaTheme="minorEastAsia" w:hint="eastAsia"/>
                <w:bCs/>
                <w:sz w:val="18"/>
                <w:lang w:eastAsia="ko-KR"/>
              </w:rPr>
              <w:t>616,350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098864B" w14:textId="77777777" w:rsidR="00A01831" w:rsidRPr="0034746D" w:rsidRDefault="00A01831" w:rsidP="00A35C1C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/>
                <w:bCs/>
                <w:sz w:val="18"/>
                <w:lang w:eastAsia="ko-KR"/>
              </w:rPr>
              <w:t>0.</w:t>
            </w:r>
            <w:r>
              <w:rPr>
                <w:rFonts w:eastAsiaTheme="minorEastAsia" w:hint="eastAsia"/>
                <w:bCs/>
                <w:sz w:val="18"/>
                <w:lang w:eastAsia="ko-KR"/>
              </w:rPr>
              <w:t>504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6649787" w14:textId="77777777" w:rsidR="00A01831" w:rsidRPr="0034746D" w:rsidRDefault="00A01831" w:rsidP="00A35C1C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/>
                <w:bCs/>
                <w:sz w:val="18"/>
                <w:lang w:eastAsia="ko-KR"/>
              </w:rPr>
              <w:t>0.49</w:t>
            </w:r>
            <w:r>
              <w:rPr>
                <w:rFonts w:eastAsiaTheme="minorEastAsia" w:hint="eastAsia"/>
                <w:bCs/>
                <w:sz w:val="18"/>
                <w:lang w:eastAsia="ko-KR"/>
              </w:rPr>
              <w:t>8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C15FD4C" w14:textId="77777777" w:rsidR="00A01831" w:rsidRPr="0034746D" w:rsidRDefault="00A01831" w:rsidP="00A35C1C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/>
                <w:bCs/>
                <w:sz w:val="18"/>
                <w:lang w:eastAsia="ko-KR"/>
              </w:rPr>
              <w:t>0.</w:t>
            </w:r>
            <w:r>
              <w:rPr>
                <w:rFonts w:eastAsiaTheme="minorEastAsia" w:hint="eastAsia"/>
                <w:bCs/>
                <w:sz w:val="18"/>
                <w:lang w:eastAsia="ko-KR"/>
              </w:rPr>
              <w:t>9775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2A3172A" w14:textId="77777777" w:rsidR="00A01831" w:rsidRPr="0034746D" w:rsidRDefault="00A01831" w:rsidP="00A35C1C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 w:hint="eastAsia"/>
                <w:bCs/>
                <w:sz w:val="18"/>
                <w:lang w:eastAsia="ko-KR"/>
              </w:rPr>
              <w:t>100.0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5BC75D6" w14:textId="77777777" w:rsidR="00A01831" w:rsidRPr="0034746D" w:rsidRDefault="00A01831" w:rsidP="00A35C1C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 w:rsidRPr="0034746D">
              <w:rPr>
                <w:rFonts w:eastAsiaTheme="minorEastAsia"/>
                <w:bCs/>
                <w:sz w:val="18"/>
                <w:lang w:eastAsia="ko-KR"/>
              </w:rPr>
              <w:t>0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A014279" w14:textId="77777777" w:rsidR="00A01831" w:rsidRPr="0034746D" w:rsidRDefault="00A01831" w:rsidP="00A35C1C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 w:rsidRPr="0034746D">
              <w:rPr>
                <w:rFonts w:eastAsiaTheme="minorEastAsia"/>
                <w:bCs/>
                <w:sz w:val="18"/>
                <w:lang w:eastAsia="ko-KR"/>
              </w:rPr>
              <w:t>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D5FEA7C" w14:textId="77777777" w:rsidR="00A01831" w:rsidRPr="0034746D" w:rsidRDefault="00A01831" w:rsidP="00A35C1C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 w:rsidRPr="0034746D">
              <w:rPr>
                <w:rFonts w:eastAsiaTheme="minorEastAsia"/>
                <w:bCs/>
                <w:sz w:val="18"/>
                <w:lang w:eastAsia="ko-KR"/>
              </w:rPr>
              <w:t>0.</w:t>
            </w:r>
            <w:r>
              <w:rPr>
                <w:rFonts w:eastAsiaTheme="minorEastAsia" w:hint="eastAsia"/>
                <w:bCs/>
                <w:sz w:val="18"/>
                <w:lang w:eastAsia="ko-KR"/>
              </w:rPr>
              <w:t>469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3B3584F" w14:textId="77777777" w:rsidR="00A01831" w:rsidRPr="0034746D" w:rsidRDefault="00A01831" w:rsidP="00A35C1C">
            <w:pPr>
              <w:pStyle w:val="MDPI21heading1"/>
              <w:rPr>
                <w:rFonts w:eastAsiaTheme="minorEastAsia"/>
                <w:bCs/>
                <w:sz w:val="18"/>
                <w:lang w:eastAsia="ko-KR"/>
              </w:rPr>
            </w:pPr>
            <w:r>
              <w:rPr>
                <w:rFonts w:eastAsiaTheme="minorEastAsia" w:hint="eastAsia"/>
                <w:bCs/>
                <w:sz w:val="18"/>
                <w:lang w:eastAsia="ko-KR"/>
              </w:rPr>
              <w:t>A</w:t>
            </w:r>
            <w:r>
              <w:rPr>
                <w:rFonts w:eastAsiaTheme="minorEastAsia"/>
                <w:bCs/>
                <w:sz w:val="18"/>
                <w:lang w:eastAsia="ko-KR"/>
              </w:rPr>
              <w:t>:</w:t>
            </w:r>
            <w:r>
              <w:rPr>
                <w:rFonts w:eastAsiaTheme="minorEastAsia" w:hint="eastAsia"/>
                <w:bCs/>
                <w:sz w:val="18"/>
                <w:lang w:eastAsia="ko-KR"/>
              </w:rPr>
              <w:t>C</w:t>
            </w:r>
          </w:p>
        </w:tc>
      </w:tr>
    </w:tbl>
    <w:p w14:paraId="463519F7" w14:textId="77777777" w:rsidR="00A01831" w:rsidRDefault="00A01831" w:rsidP="00A01831"/>
    <w:p w14:paraId="7E320586" w14:textId="77777777" w:rsidR="00A01831" w:rsidRDefault="00A01831" w:rsidP="00A01831"/>
    <w:p w14:paraId="600AF2FE" w14:textId="77777777" w:rsidR="00A01831" w:rsidRDefault="00A01831" w:rsidP="00A01831"/>
    <w:p w14:paraId="1F18EA4B" w14:textId="72EC5D1C" w:rsidR="00A01831" w:rsidRPr="002D02C9" w:rsidRDefault="002D02C9" w:rsidP="00A35C1C">
      <w:pPr>
        <w:ind w:leftChars="250" w:left="500" w:firstLineChars="100" w:firstLine="200"/>
        <w:rPr>
          <w:rFonts w:eastAsiaTheme="minorHAnsi"/>
          <w:szCs w:val="20"/>
        </w:rPr>
      </w:pPr>
      <w:r w:rsidRPr="002D02C9">
        <w:rPr>
          <w:rFonts w:eastAsiaTheme="minorHAnsi"/>
          <w:szCs w:val="20"/>
        </w:rPr>
        <w:t>Abbreviations:</w:t>
      </w:r>
      <w:r w:rsidRPr="002D02C9">
        <w:rPr>
          <w:rFonts w:eastAsiaTheme="minorHAnsi" w:hint="eastAsia"/>
          <w:szCs w:val="20"/>
        </w:rPr>
        <w:t xml:space="preserve"> </w:t>
      </w:r>
      <w:r w:rsidRPr="002D02C9">
        <w:rPr>
          <w:rFonts w:eastAsiaTheme="minorHAnsi"/>
          <w:bCs/>
          <w:szCs w:val="20"/>
        </w:rPr>
        <w:t>Position</w:t>
      </w:r>
      <w:r w:rsidRPr="002D02C9">
        <w:rPr>
          <w:rFonts w:eastAsiaTheme="minorHAnsi" w:hint="eastAsia"/>
          <w:bCs/>
          <w:szCs w:val="20"/>
        </w:rPr>
        <w:t xml:space="preserve">, </w:t>
      </w:r>
      <w:r w:rsidRPr="002D02C9">
        <w:rPr>
          <w:rFonts w:eastAsiaTheme="minorHAnsi"/>
          <w:bCs/>
          <w:szCs w:val="20"/>
        </w:rPr>
        <w:t>the marker position specified</w:t>
      </w:r>
      <w:r w:rsidRPr="002D02C9">
        <w:rPr>
          <w:rFonts w:eastAsiaTheme="minorHAnsi" w:hint="eastAsia"/>
          <w:bCs/>
          <w:szCs w:val="20"/>
        </w:rPr>
        <w:t xml:space="preserve">; </w:t>
      </w:r>
      <w:r w:rsidRPr="002D02C9">
        <w:rPr>
          <w:rFonts w:eastAsiaTheme="minorHAnsi"/>
          <w:color w:val="000000"/>
          <w:szCs w:val="20"/>
        </w:rPr>
        <w:t>ObsHET</w:t>
      </w:r>
      <w:r w:rsidRPr="002D02C9">
        <w:rPr>
          <w:rFonts w:eastAsiaTheme="minorHAnsi" w:hint="eastAsia"/>
          <w:color w:val="000000"/>
          <w:szCs w:val="20"/>
        </w:rPr>
        <w:t xml:space="preserve">, </w:t>
      </w:r>
      <w:r w:rsidRPr="002D02C9">
        <w:rPr>
          <w:rFonts w:eastAsiaTheme="minorHAnsi" w:cs="Arial"/>
          <w:color w:val="000000"/>
          <w:szCs w:val="20"/>
        </w:rPr>
        <w:t>the marker's observed heterozygosity</w:t>
      </w:r>
      <w:r w:rsidRPr="002D02C9">
        <w:rPr>
          <w:rFonts w:eastAsiaTheme="minorHAnsi" w:cs="Arial" w:hint="eastAsia"/>
          <w:color w:val="000000"/>
          <w:szCs w:val="20"/>
        </w:rPr>
        <w:t xml:space="preserve">; </w:t>
      </w:r>
      <w:r w:rsidRPr="002D02C9">
        <w:rPr>
          <w:rFonts w:eastAsiaTheme="minorHAnsi" w:cs="Courier New"/>
          <w:color w:val="000000"/>
          <w:szCs w:val="20"/>
        </w:rPr>
        <w:t>PredHET</w:t>
      </w:r>
      <w:r w:rsidRPr="002D02C9">
        <w:rPr>
          <w:rFonts w:eastAsiaTheme="minorHAnsi" w:cs="Courier New" w:hint="eastAsia"/>
          <w:color w:val="000000"/>
          <w:szCs w:val="20"/>
        </w:rPr>
        <w:t xml:space="preserve">, </w:t>
      </w:r>
      <w:r w:rsidRPr="002D02C9">
        <w:rPr>
          <w:rFonts w:eastAsiaTheme="minorHAnsi" w:cs="Arial"/>
          <w:color w:val="000000"/>
          <w:szCs w:val="20"/>
        </w:rPr>
        <w:t>the marker's predicted heterozygosity</w:t>
      </w:r>
      <w:r w:rsidRPr="002D02C9">
        <w:rPr>
          <w:rFonts w:eastAsiaTheme="minorHAnsi" w:cs="Arial" w:hint="eastAsia"/>
          <w:color w:val="000000"/>
          <w:szCs w:val="20"/>
        </w:rPr>
        <w:t xml:space="preserve">; </w:t>
      </w:r>
      <w:r w:rsidRPr="002D02C9">
        <w:rPr>
          <w:rFonts w:eastAsiaTheme="minorHAnsi" w:cs="Courier New"/>
          <w:color w:val="000000"/>
          <w:szCs w:val="20"/>
        </w:rPr>
        <w:t>HWpval</w:t>
      </w:r>
      <w:r w:rsidRPr="002D02C9">
        <w:rPr>
          <w:rFonts w:eastAsiaTheme="minorHAnsi" w:cs="Courier New" w:hint="eastAsia"/>
          <w:color w:val="000000"/>
          <w:szCs w:val="20"/>
        </w:rPr>
        <w:t xml:space="preserve">, </w:t>
      </w:r>
      <w:r w:rsidRPr="002D02C9">
        <w:rPr>
          <w:rFonts w:eastAsiaTheme="minorHAnsi" w:cs="Arial"/>
          <w:color w:val="000000"/>
          <w:szCs w:val="20"/>
        </w:rPr>
        <w:t>the Hardy-Weinberg equilibrium p value</w:t>
      </w:r>
      <w:r w:rsidRPr="002D02C9">
        <w:rPr>
          <w:rFonts w:eastAsiaTheme="minorHAnsi" w:cs="Arial" w:hint="eastAsia"/>
          <w:color w:val="000000"/>
          <w:szCs w:val="20"/>
        </w:rPr>
        <w:t xml:space="preserve">; </w:t>
      </w:r>
      <w:r w:rsidRPr="002D02C9">
        <w:rPr>
          <w:rFonts w:eastAsiaTheme="minorHAnsi" w:cs="Courier New"/>
          <w:color w:val="000000"/>
          <w:szCs w:val="20"/>
        </w:rPr>
        <w:t>%Geno</w:t>
      </w:r>
      <w:r w:rsidRPr="002D02C9">
        <w:rPr>
          <w:rFonts w:eastAsiaTheme="minorHAnsi" w:cs="Courier New" w:hint="eastAsia"/>
          <w:color w:val="000000"/>
          <w:szCs w:val="20"/>
        </w:rPr>
        <w:t xml:space="preserve">, </w:t>
      </w:r>
      <w:r w:rsidRPr="002D02C9">
        <w:rPr>
          <w:rFonts w:eastAsiaTheme="minorHAnsi" w:cs="Arial"/>
          <w:color w:val="000000"/>
          <w:szCs w:val="20"/>
        </w:rPr>
        <w:t>the percentage of non-missing genotypes for this marker</w:t>
      </w:r>
      <w:r w:rsidRPr="002D02C9">
        <w:rPr>
          <w:rFonts w:eastAsiaTheme="minorHAnsi" w:cs="Arial" w:hint="eastAsia"/>
          <w:color w:val="000000"/>
          <w:szCs w:val="20"/>
        </w:rPr>
        <w:t xml:space="preserve">; </w:t>
      </w:r>
      <w:r w:rsidRPr="002D02C9">
        <w:rPr>
          <w:rFonts w:eastAsiaTheme="minorHAnsi" w:cs="Courier New"/>
          <w:color w:val="000000"/>
          <w:szCs w:val="20"/>
        </w:rPr>
        <w:t>FamTrio</w:t>
      </w:r>
      <w:r w:rsidRPr="002D02C9">
        <w:rPr>
          <w:rFonts w:eastAsiaTheme="minorHAnsi" w:cs="Courier New" w:hint="eastAsia"/>
          <w:color w:val="000000"/>
          <w:szCs w:val="20"/>
        </w:rPr>
        <w:t xml:space="preserve">, </w:t>
      </w:r>
      <w:r w:rsidRPr="002D02C9">
        <w:rPr>
          <w:rFonts w:eastAsiaTheme="minorHAnsi" w:cs="Arial"/>
          <w:color w:val="000000"/>
          <w:szCs w:val="20"/>
        </w:rPr>
        <w:t>the number of fully genotyped family trios for this marker</w:t>
      </w:r>
      <w:r w:rsidRPr="002D02C9">
        <w:rPr>
          <w:rFonts w:eastAsiaTheme="minorHAnsi" w:cs="Arial" w:hint="eastAsia"/>
          <w:color w:val="000000"/>
          <w:szCs w:val="20"/>
        </w:rPr>
        <w:t xml:space="preserve">; </w:t>
      </w:r>
      <w:r w:rsidRPr="002D02C9">
        <w:rPr>
          <w:rFonts w:eastAsiaTheme="minorHAnsi" w:cs="Courier New"/>
          <w:color w:val="000000"/>
          <w:szCs w:val="20"/>
        </w:rPr>
        <w:t>MendErr</w:t>
      </w:r>
      <w:r w:rsidRPr="002D02C9">
        <w:rPr>
          <w:rFonts w:eastAsiaTheme="minorHAnsi" w:cs="Courier New" w:hint="eastAsia"/>
          <w:color w:val="000000"/>
          <w:szCs w:val="20"/>
        </w:rPr>
        <w:t xml:space="preserve">, </w:t>
      </w:r>
      <w:r w:rsidRPr="002D02C9">
        <w:rPr>
          <w:rFonts w:eastAsiaTheme="minorHAnsi" w:cs="Arial"/>
          <w:color w:val="000000"/>
          <w:szCs w:val="20"/>
        </w:rPr>
        <w:t>the number of observed Mendelian inheritance errors</w:t>
      </w:r>
      <w:r w:rsidRPr="002D02C9">
        <w:rPr>
          <w:rFonts w:eastAsiaTheme="minorHAnsi" w:cs="Arial" w:hint="eastAsia"/>
          <w:color w:val="000000"/>
          <w:szCs w:val="20"/>
        </w:rPr>
        <w:t xml:space="preserve">; </w:t>
      </w:r>
      <w:r w:rsidRPr="002D02C9">
        <w:rPr>
          <w:rFonts w:eastAsiaTheme="minorHAnsi" w:cs="Courier New"/>
          <w:color w:val="000000"/>
          <w:szCs w:val="20"/>
        </w:rPr>
        <w:t>MAF</w:t>
      </w:r>
      <w:r w:rsidRPr="002D02C9">
        <w:rPr>
          <w:rFonts w:eastAsiaTheme="minorHAnsi" w:cs="Courier New" w:hint="eastAsia"/>
          <w:color w:val="000000"/>
          <w:szCs w:val="20"/>
        </w:rPr>
        <w:t xml:space="preserve">, </w:t>
      </w:r>
      <w:r w:rsidRPr="002D02C9">
        <w:rPr>
          <w:rFonts w:eastAsiaTheme="minorHAnsi" w:cs="Arial"/>
          <w:color w:val="000000"/>
          <w:szCs w:val="20"/>
        </w:rPr>
        <w:t>the minor allele frequency</w:t>
      </w:r>
      <w:r>
        <w:rPr>
          <w:rFonts w:eastAsiaTheme="minorHAnsi" w:hint="eastAsia"/>
          <w:szCs w:val="20"/>
        </w:rPr>
        <w:t xml:space="preserve">. </w:t>
      </w:r>
      <w:r w:rsidR="00A01831">
        <w:t>The Chi square test for Hardy-Weinberg (HWE), using two degrees of freedom, was calculated in both sexes</w:t>
      </w:r>
      <w:r w:rsidR="00A01831">
        <w:rPr>
          <w:rFonts w:hint="eastAsia"/>
        </w:rPr>
        <w:t xml:space="preserve"> </w:t>
      </w:r>
      <w:r w:rsidR="00A01831">
        <w:t>according to the following alleles and genotypes: in males, p and q are the number of males carrying</w:t>
      </w:r>
      <w:r w:rsidR="00A01831">
        <w:rPr>
          <w:rFonts w:hint="eastAsia"/>
        </w:rPr>
        <w:t xml:space="preserve"> </w:t>
      </w:r>
      <w:r w:rsidR="00A01831">
        <w:t>respectively allele, while in female, p², 2pq and q² are the number of females carrying one of the probable</w:t>
      </w:r>
      <w:r w:rsidR="00A01831">
        <w:rPr>
          <w:rFonts w:hint="eastAsia"/>
        </w:rPr>
        <w:t xml:space="preserve"> </w:t>
      </w:r>
      <w:r w:rsidR="00A01831">
        <w:t>respectively genotype. Two times analysis conducted by directly statistical analysis and Haploview</w:t>
      </w:r>
      <w:r w:rsidR="00A01831">
        <w:rPr>
          <w:rFonts w:hint="eastAsia"/>
        </w:rPr>
        <w:t xml:space="preserve"> </w:t>
      </w:r>
      <w:r w:rsidR="00A01831">
        <w:t>software, version 4.2.</w:t>
      </w:r>
      <w:r w:rsidR="00444ABF">
        <w:rPr>
          <w:rFonts w:hint="eastAsia"/>
        </w:rPr>
        <w:t xml:space="preserve"> </w:t>
      </w:r>
      <w:r w:rsidR="00444ABF" w:rsidRPr="00CA185B">
        <w:rPr>
          <w:rFonts w:asciiTheme="majorHAnsi" w:eastAsiaTheme="majorHAnsi" w:hAnsiTheme="majorHAnsi"/>
          <w:szCs w:val="20"/>
        </w:rPr>
        <w:fldChar w:fldCharType="begin">
          <w:fldData xml:space="preserve">PEVuZE5vdGU+PENpdGU+PEF1dGhvcj5HcmFmZmVsbWFuPC9BdXRob3I+PFllYXI+MjAxNjwvWWVh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</w:fldData>
        </w:fldChar>
      </w:r>
      <w:r w:rsidR="00444ABF">
        <w:rPr>
          <w:rFonts w:asciiTheme="majorHAnsi" w:eastAsiaTheme="majorHAnsi" w:hAnsiTheme="majorHAnsi"/>
          <w:szCs w:val="20"/>
        </w:rPr>
        <w:instrText xml:space="preserve"> ADDIN EN.CITE </w:instrText>
      </w:r>
      <w:r w:rsidR="00444ABF">
        <w:rPr>
          <w:rFonts w:asciiTheme="majorHAnsi" w:eastAsiaTheme="majorHAnsi" w:hAnsiTheme="majorHAnsi"/>
          <w:szCs w:val="20"/>
        </w:rPr>
        <w:fldChar w:fldCharType="begin">
          <w:fldData xml:space="preserve">PEVuZE5vdGU+PENpdGU+PEF1dGhvcj5HcmFmZmVsbWFuPC9BdXRob3I+PFllYXI+MjAxNjwvWWVh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</w:fldData>
        </w:fldChar>
      </w:r>
      <w:r w:rsidR="00444ABF">
        <w:rPr>
          <w:rFonts w:asciiTheme="majorHAnsi" w:eastAsiaTheme="majorHAnsi" w:hAnsiTheme="majorHAnsi"/>
          <w:szCs w:val="20"/>
        </w:rPr>
        <w:instrText xml:space="preserve"> ADDIN EN.CITE.DATA </w:instrText>
      </w:r>
      <w:r w:rsidR="00444ABF">
        <w:rPr>
          <w:rFonts w:asciiTheme="majorHAnsi" w:eastAsiaTheme="majorHAnsi" w:hAnsiTheme="majorHAnsi"/>
          <w:szCs w:val="20"/>
        </w:rPr>
      </w:r>
      <w:r w:rsidR="00444ABF">
        <w:rPr>
          <w:rFonts w:asciiTheme="majorHAnsi" w:eastAsiaTheme="majorHAnsi" w:hAnsiTheme="majorHAnsi"/>
          <w:szCs w:val="20"/>
        </w:rPr>
        <w:fldChar w:fldCharType="end"/>
      </w:r>
      <w:r w:rsidR="00444ABF" w:rsidRPr="00CA185B">
        <w:rPr>
          <w:rFonts w:asciiTheme="majorHAnsi" w:eastAsiaTheme="majorHAnsi" w:hAnsiTheme="majorHAnsi"/>
          <w:szCs w:val="20"/>
        </w:rPr>
      </w:r>
      <w:r w:rsidR="00444ABF" w:rsidRPr="00CA185B">
        <w:rPr>
          <w:rFonts w:asciiTheme="majorHAnsi" w:eastAsiaTheme="majorHAnsi" w:hAnsiTheme="majorHAnsi"/>
          <w:szCs w:val="20"/>
        </w:rPr>
        <w:fldChar w:fldCharType="separate"/>
      </w:r>
      <w:r w:rsidR="00444ABF">
        <w:rPr>
          <w:rFonts w:asciiTheme="majorHAnsi" w:eastAsiaTheme="majorHAnsi" w:hAnsiTheme="majorHAnsi"/>
          <w:noProof/>
          <w:szCs w:val="20"/>
        </w:rPr>
        <w:t>[27, 31]</w:t>
      </w:r>
      <w:r w:rsidR="00444ABF" w:rsidRPr="00CA185B">
        <w:rPr>
          <w:rFonts w:asciiTheme="majorHAnsi" w:eastAsiaTheme="majorHAnsi" w:hAnsiTheme="majorHAnsi"/>
          <w:szCs w:val="20"/>
        </w:rPr>
        <w:fldChar w:fldCharType="end"/>
      </w:r>
      <w:r w:rsidR="00444ABF" w:rsidRPr="00CA185B">
        <w:rPr>
          <w:rFonts w:asciiTheme="majorHAnsi" w:eastAsiaTheme="majorHAnsi" w:hAnsiTheme="majorHAnsi" w:hint="eastAsia"/>
          <w:szCs w:val="20"/>
        </w:rPr>
        <w:t>.</w:t>
      </w:r>
    </w:p>
    <w:p w14:paraId="2FAED7FF" w14:textId="146F6B78" w:rsidR="00157E5B" w:rsidRPr="00593799" w:rsidRDefault="00157E5B" w:rsidP="00157E5B">
      <w:pPr>
        <w:spacing w:line="360" w:lineRule="auto"/>
        <w:rPr>
          <w:b/>
          <w:color w:val="C00000"/>
        </w:rPr>
      </w:pPr>
    </w:p>
    <w:sectPr w:rsidR="00157E5B" w:rsidRPr="00593799" w:rsidSect="00CC74DD">
      <w:pgSz w:w="20160" w:h="12240" w:orient="landscape" w:code="5"/>
      <w:pgMar w:top="720" w:right="720" w:bottom="720" w:left="72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B782E6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B782E6C" w16cid:durableId="2682AB9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A5EF7E" w14:textId="77777777" w:rsidR="00D0607C" w:rsidRDefault="00D0607C" w:rsidP="00120853">
      <w:pPr>
        <w:spacing w:after="0" w:line="240" w:lineRule="auto"/>
      </w:pPr>
      <w:r>
        <w:separator/>
      </w:r>
    </w:p>
  </w:endnote>
  <w:endnote w:type="continuationSeparator" w:id="0">
    <w:p w14:paraId="50121B40" w14:textId="77777777" w:rsidR="00D0607C" w:rsidRDefault="00D0607C" w:rsidP="001208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altName w:val="Palatino Linotype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7C244F" w14:textId="77777777" w:rsidR="00D0607C" w:rsidRDefault="00D0607C" w:rsidP="00120853">
      <w:pPr>
        <w:spacing w:after="0" w:line="240" w:lineRule="auto"/>
      </w:pPr>
      <w:r>
        <w:separator/>
      </w:r>
    </w:p>
  </w:footnote>
  <w:footnote w:type="continuationSeparator" w:id="0">
    <w:p w14:paraId="762F62E0" w14:textId="77777777" w:rsidR="00D0607C" w:rsidRDefault="00D0607C" w:rsidP="001208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E508D"/>
    <w:multiLevelType w:val="hybridMultilevel"/>
    <w:tmpl w:val="7924DB8C"/>
    <w:lvl w:ilvl="0" w:tplc="3BA8165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79519F3"/>
    <w:multiLevelType w:val="hybridMultilevel"/>
    <w:tmpl w:val="5EF8D69A"/>
    <w:lvl w:ilvl="0" w:tplc="A8BA973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699B1BDE"/>
    <w:multiLevelType w:val="hybridMultilevel"/>
    <w:tmpl w:val="106C77C8"/>
    <w:lvl w:ilvl="0" w:tplc="97A6245A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VH">
    <w15:presenceInfo w15:providerId="None" w15:userId="SV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rawingGridHorizontalSpacing w:val="100"/>
  <w:drawingGridVerticalSpacing w:val="163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ernational Journal of Endocrin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evrx903vadaaepz5g5pdxe9rzp2e5d2rt2&quot;&gt;My EndNote Library 211201 중견-Saved-Saved-Saved&lt;record-ids&gt;&lt;item&gt;12&lt;/item&gt;&lt;item&gt;59&lt;/item&gt;&lt;item&gt;102&lt;/item&gt;&lt;item&gt;189&lt;/item&gt;&lt;item&gt;199&lt;/item&gt;&lt;item&gt;333&lt;/item&gt;&lt;item&gt;407&lt;/item&gt;&lt;item&gt;454&lt;/item&gt;&lt;item&gt;460&lt;/item&gt;&lt;item&gt;539&lt;/item&gt;&lt;item&gt;546&lt;/item&gt;&lt;item&gt;582&lt;/item&gt;&lt;item&gt;604&lt;/item&gt;&lt;item&gt;607&lt;/item&gt;&lt;item&gt;608&lt;/item&gt;&lt;item&gt;612&lt;/item&gt;&lt;item&gt;621&lt;/item&gt;&lt;item&gt;624&lt;/item&gt;&lt;item&gt;635&lt;/item&gt;&lt;item&gt;637&lt;/item&gt;&lt;item&gt;649&lt;/item&gt;&lt;item&gt;652&lt;/item&gt;&lt;item&gt;653&lt;/item&gt;&lt;item&gt;654&lt;/item&gt;&lt;item&gt;658&lt;/item&gt;&lt;item&gt;659&lt;/item&gt;&lt;item&gt;660&lt;/item&gt;&lt;item&gt;661&lt;/item&gt;&lt;item&gt;662&lt;/item&gt;&lt;item&gt;663&lt;/item&gt;&lt;item&gt;666&lt;/item&gt;&lt;item&gt;668&lt;/item&gt;&lt;item&gt;669&lt;/item&gt;&lt;item&gt;670&lt;/item&gt;&lt;item&gt;671&lt;/item&gt;&lt;item&gt;673&lt;/item&gt;&lt;item&gt;674&lt;/item&gt;&lt;/record-ids&gt;&lt;/item&gt;&lt;/Libraries&gt;"/>
  </w:docVars>
  <w:rsids>
    <w:rsidRoot w:val="006A725C"/>
    <w:rsid w:val="0000296B"/>
    <w:rsid w:val="00002B1D"/>
    <w:rsid w:val="000115D0"/>
    <w:rsid w:val="00026803"/>
    <w:rsid w:val="000306D8"/>
    <w:rsid w:val="0004381F"/>
    <w:rsid w:val="00043F5E"/>
    <w:rsid w:val="000502F7"/>
    <w:rsid w:val="0006324D"/>
    <w:rsid w:val="000877BA"/>
    <w:rsid w:val="000C2E35"/>
    <w:rsid w:val="000C5325"/>
    <w:rsid w:val="000D2643"/>
    <w:rsid w:val="000E1471"/>
    <w:rsid w:val="000E156D"/>
    <w:rsid w:val="000E24A1"/>
    <w:rsid w:val="000E6076"/>
    <w:rsid w:val="000F11F3"/>
    <w:rsid w:val="000F247B"/>
    <w:rsid w:val="000F67BA"/>
    <w:rsid w:val="00100E65"/>
    <w:rsid w:val="00106283"/>
    <w:rsid w:val="00107E84"/>
    <w:rsid w:val="0011213C"/>
    <w:rsid w:val="00120853"/>
    <w:rsid w:val="00130CE7"/>
    <w:rsid w:val="00135543"/>
    <w:rsid w:val="00153CB1"/>
    <w:rsid w:val="00157E5B"/>
    <w:rsid w:val="001701D9"/>
    <w:rsid w:val="00172B6D"/>
    <w:rsid w:val="00174F18"/>
    <w:rsid w:val="001821F8"/>
    <w:rsid w:val="00182EA1"/>
    <w:rsid w:val="00190552"/>
    <w:rsid w:val="001B0845"/>
    <w:rsid w:val="001B58D2"/>
    <w:rsid w:val="001C7B7C"/>
    <w:rsid w:val="001F3C2D"/>
    <w:rsid w:val="001F5BC6"/>
    <w:rsid w:val="00202095"/>
    <w:rsid w:val="00206017"/>
    <w:rsid w:val="00231443"/>
    <w:rsid w:val="00234CAD"/>
    <w:rsid w:val="0024645D"/>
    <w:rsid w:val="00252646"/>
    <w:rsid w:val="00257E8E"/>
    <w:rsid w:val="00262678"/>
    <w:rsid w:val="00267633"/>
    <w:rsid w:val="0027210D"/>
    <w:rsid w:val="00276607"/>
    <w:rsid w:val="002801D3"/>
    <w:rsid w:val="00286CFE"/>
    <w:rsid w:val="00295EC0"/>
    <w:rsid w:val="002A19ED"/>
    <w:rsid w:val="002A1A02"/>
    <w:rsid w:val="002C7F4C"/>
    <w:rsid w:val="002D02C9"/>
    <w:rsid w:val="002D191E"/>
    <w:rsid w:val="002D4EC8"/>
    <w:rsid w:val="002D5C5D"/>
    <w:rsid w:val="002E2EC5"/>
    <w:rsid w:val="002E3CC8"/>
    <w:rsid w:val="002F0C9F"/>
    <w:rsid w:val="00306ADA"/>
    <w:rsid w:val="00306C0E"/>
    <w:rsid w:val="00315A2B"/>
    <w:rsid w:val="00316B86"/>
    <w:rsid w:val="00322102"/>
    <w:rsid w:val="0032447C"/>
    <w:rsid w:val="003269B3"/>
    <w:rsid w:val="00344B79"/>
    <w:rsid w:val="0036033C"/>
    <w:rsid w:val="00362E41"/>
    <w:rsid w:val="00366AED"/>
    <w:rsid w:val="00367249"/>
    <w:rsid w:val="00373ECF"/>
    <w:rsid w:val="003749B5"/>
    <w:rsid w:val="00384D73"/>
    <w:rsid w:val="00390A85"/>
    <w:rsid w:val="0039421B"/>
    <w:rsid w:val="003A5AA5"/>
    <w:rsid w:val="003B77D5"/>
    <w:rsid w:val="003D6CB2"/>
    <w:rsid w:val="003E1CBC"/>
    <w:rsid w:val="00412F50"/>
    <w:rsid w:val="00426056"/>
    <w:rsid w:val="004265E9"/>
    <w:rsid w:val="00444ABF"/>
    <w:rsid w:val="00445777"/>
    <w:rsid w:val="004543FA"/>
    <w:rsid w:val="0045462C"/>
    <w:rsid w:val="00464291"/>
    <w:rsid w:val="00470708"/>
    <w:rsid w:val="00472BC8"/>
    <w:rsid w:val="00475D23"/>
    <w:rsid w:val="00476ED6"/>
    <w:rsid w:val="004840E4"/>
    <w:rsid w:val="0049063D"/>
    <w:rsid w:val="004A126B"/>
    <w:rsid w:val="004B0CC9"/>
    <w:rsid w:val="004B3DFC"/>
    <w:rsid w:val="004C36B3"/>
    <w:rsid w:val="004D1C21"/>
    <w:rsid w:val="004D5668"/>
    <w:rsid w:val="004D7879"/>
    <w:rsid w:val="00504752"/>
    <w:rsid w:val="00525CCA"/>
    <w:rsid w:val="00531785"/>
    <w:rsid w:val="00540BF8"/>
    <w:rsid w:val="00552E35"/>
    <w:rsid w:val="00560054"/>
    <w:rsid w:val="00570A1C"/>
    <w:rsid w:val="00586E45"/>
    <w:rsid w:val="00593799"/>
    <w:rsid w:val="00595502"/>
    <w:rsid w:val="00595D01"/>
    <w:rsid w:val="00595DCD"/>
    <w:rsid w:val="005A1C6D"/>
    <w:rsid w:val="005A212A"/>
    <w:rsid w:val="005A3588"/>
    <w:rsid w:val="005D7D3B"/>
    <w:rsid w:val="005E51E8"/>
    <w:rsid w:val="006143DA"/>
    <w:rsid w:val="00621B3D"/>
    <w:rsid w:val="00623B6D"/>
    <w:rsid w:val="006270EA"/>
    <w:rsid w:val="00647460"/>
    <w:rsid w:val="00662230"/>
    <w:rsid w:val="00662E47"/>
    <w:rsid w:val="00671CEE"/>
    <w:rsid w:val="00671D92"/>
    <w:rsid w:val="0068241B"/>
    <w:rsid w:val="00683562"/>
    <w:rsid w:val="006A70C4"/>
    <w:rsid w:val="006A725C"/>
    <w:rsid w:val="006D017C"/>
    <w:rsid w:val="006D575F"/>
    <w:rsid w:val="006E2F31"/>
    <w:rsid w:val="006E426A"/>
    <w:rsid w:val="006E4F6A"/>
    <w:rsid w:val="006F261B"/>
    <w:rsid w:val="006F5ABC"/>
    <w:rsid w:val="006F6798"/>
    <w:rsid w:val="00702BCF"/>
    <w:rsid w:val="00702D95"/>
    <w:rsid w:val="00706938"/>
    <w:rsid w:val="00712669"/>
    <w:rsid w:val="007233CC"/>
    <w:rsid w:val="00737C7A"/>
    <w:rsid w:val="00752D17"/>
    <w:rsid w:val="00782B71"/>
    <w:rsid w:val="00794D69"/>
    <w:rsid w:val="007A0E54"/>
    <w:rsid w:val="007D0E35"/>
    <w:rsid w:val="007E1431"/>
    <w:rsid w:val="007E2A0A"/>
    <w:rsid w:val="007E33D7"/>
    <w:rsid w:val="007F78E2"/>
    <w:rsid w:val="008029EB"/>
    <w:rsid w:val="008077D2"/>
    <w:rsid w:val="00822BAE"/>
    <w:rsid w:val="008237F0"/>
    <w:rsid w:val="00824854"/>
    <w:rsid w:val="008311A2"/>
    <w:rsid w:val="00841756"/>
    <w:rsid w:val="00851B59"/>
    <w:rsid w:val="00854A92"/>
    <w:rsid w:val="008622F6"/>
    <w:rsid w:val="00871702"/>
    <w:rsid w:val="008727FB"/>
    <w:rsid w:val="00875D9F"/>
    <w:rsid w:val="008827EB"/>
    <w:rsid w:val="0088489A"/>
    <w:rsid w:val="00895FF4"/>
    <w:rsid w:val="008A5C6C"/>
    <w:rsid w:val="008B422A"/>
    <w:rsid w:val="008B5FB6"/>
    <w:rsid w:val="008C2C1A"/>
    <w:rsid w:val="008C3B40"/>
    <w:rsid w:val="008C4BAC"/>
    <w:rsid w:val="008E5170"/>
    <w:rsid w:val="008F15E6"/>
    <w:rsid w:val="008F73A8"/>
    <w:rsid w:val="008F797C"/>
    <w:rsid w:val="00903251"/>
    <w:rsid w:val="0091203E"/>
    <w:rsid w:val="00913427"/>
    <w:rsid w:val="0091427C"/>
    <w:rsid w:val="00922D67"/>
    <w:rsid w:val="009233AB"/>
    <w:rsid w:val="00927DA3"/>
    <w:rsid w:val="00941A52"/>
    <w:rsid w:val="009600C9"/>
    <w:rsid w:val="00960B11"/>
    <w:rsid w:val="00962FA3"/>
    <w:rsid w:val="00975A32"/>
    <w:rsid w:val="009876C5"/>
    <w:rsid w:val="009914DB"/>
    <w:rsid w:val="009A6265"/>
    <w:rsid w:val="009B042D"/>
    <w:rsid w:val="009B21E1"/>
    <w:rsid w:val="009C1586"/>
    <w:rsid w:val="009C2BC3"/>
    <w:rsid w:val="009D5FF9"/>
    <w:rsid w:val="009E12F2"/>
    <w:rsid w:val="009E43E4"/>
    <w:rsid w:val="009E55AF"/>
    <w:rsid w:val="009F0838"/>
    <w:rsid w:val="009F1534"/>
    <w:rsid w:val="009F3544"/>
    <w:rsid w:val="009F5BAA"/>
    <w:rsid w:val="009F7612"/>
    <w:rsid w:val="00A006D7"/>
    <w:rsid w:val="00A01831"/>
    <w:rsid w:val="00A06B8E"/>
    <w:rsid w:val="00A078FA"/>
    <w:rsid w:val="00A219E8"/>
    <w:rsid w:val="00A2438C"/>
    <w:rsid w:val="00A35C1C"/>
    <w:rsid w:val="00A41A3C"/>
    <w:rsid w:val="00A50984"/>
    <w:rsid w:val="00A6734C"/>
    <w:rsid w:val="00A73188"/>
    <w:rsid w:val="00A74833"/>
    <w:rsid w:val="00A83325"/>
    <w:rsid w:val="00A84F15"/>
    <w:rsid w:val="00A90E24"/>
    <w:rsid w:val="00AB039D"/>
    <w:rsid w:val="00AC1BEA"/>
    <w:rsid w:val="00B00C5C"/>
    <w:rsid w:val="00B10774"/>
    <w:rsid w:val="00B22E9B"/>
    <w:rsid w:val="00B25646"/>
    <w:rsid w:val="00B26497"/>
    <w:rsid w:val="00B45FF6"/>
    <w:rsid w:val="00B64670"/>
    <w:rsid w:val="00B82EBA"/>
    <w:rsid w:val="00B94DE8"/>
    <w:rsid w:val="00BB61FF"/>
    <w:rsid w:val="00BB6955"/>
    <w:rsid w:val="00BB7708"/>
    <w:rsid w:val="00BC2A15"/>
    <w:rsid w:val="00BC5592"/>
    <w:rsid w:val="00BD78A5"/>
    <w:rsid w:val="00C056B5"/>
    <w:rsid w:val="00C32B99"/>
    <w:rsid w:val="00C41194"/>
    <w:rsid w:val="00C416C5"/>
    <w:rsid w:val="00C56BC9"/>
    <w:rsid w:val="00C64E70"/>
    <w:rsid w:val="00C66656"/>
    <w:rsid w:val="00C712FA"/>
    <w:rsid w:val="00C826F9"/>
    <w:rsid w:val="00C84735"/>
    <w:rsid w:val="00C93B07"/>
    <w:rsid w:val="00CA185B"/>
    <w:rsid w:val="00CB7CDD"/>
    <w:rsid w:val="00CC7748"/>
    <w:rsid w:val="00CD1717"/>
    <w:rsid w:val="00CD6C2A"/>
    <w:rsid w:val="00CF444F"/>
    <w:rsid w:val="00D0607C"/>
    <w:rsid w:val="00D12E13"/>
    <w:rsid w:val="00D13522"/>
    <w:rsid w:val="00D15D08"/>
    <w:rsid w:val="00D1685B"/>
    <w:rsid w:val="00D25691"/>
    <w:rsid w:val="00D40F14"/>
    <w:rsid w:val="00D422D9"/>
    <w:rsid w:val="00D50654"/>
    <w:rsid w:val="00D558B9"/>
    <w:rsid w:val="00D67E9D"/>
    <w:rsid w:val="00D81676"/>
    <w:rsid w:val="00D92142"/>
    <w:rsid w:val="00D93567"/>
    <w:rsid w:val="00DA09C4"/>
    <w:rsid w:val="00DA2B30"/>
    <w:rsid w:val="00DB3310"/>
    <w:rsid w:val="00DB569A"/>
    <w:rsid w:val="00DD1B02"/>
    <w:rsid w:val="00DE789A"/>
    <w:rsid w:val="00DF5A36"/>
    <w:rsid w:val="00E04FB7"/>
    <w:rsid w:val="00E06016"/>
    <w:rsid w:val="00E15029"/>
    <w:rsid w:val="00E16785"/>
    <w:rsid w:val="00E224B6"/>
    <w:rsid w:val="00E2764C"/>
    <w:rsid w:val="00E3488E"/>
    <w:rsid w:val="00E35B2E"/>
    <w:rsid w:val="00E40828"/>
    <w:rsid w:val="00E435DF"/>
    <w:rsid w:val="00E54931"/>
    <w:rsid w:val="00E63751"/>
    <w:rsid w:val="00E67E66"/>
    <w:rsid w:val="00E72CFE"/>
    <w:rsid w:val="00E76DE6"/>
    <w:rsid w:val="00E77651"/>
    <w:rsid w:val="00E83537"/>
    <w:rsid w:val="00E83BBE"/>
    <w:rsid w:val="00E87B47"/>
    <w:rsid w:val="00EA1188"/>
    <w:rsid w:val="00EA239A"/>
    <w:rsid w:val="00EA67EB"/>
    <w:rsid w:val="00EB7FE6"/>
    <w:rsid w:val="00EC3DB1"/>
    <w:rsid w:val="00EC6C51"/>
    <w:rsid w:val="00ED0FB5"/>
    <w:rsid w:val="00EE3103"/>
    <w:rsid w:val="00EE3F7B"/>
    <w:rsid w:val="00EF15A7"/>
    <w:rsid w:val="00EF23E9"/>
    <w:rsid w:val="00F100E3"/>
    <w:rsid w:val="00F12D31"/>
    <w:rsid w:val="00F155C6"/>
    <w:rsid w:val="00F172DF"/>
    <w:rsid w:val="00F17632"/>
    <w:rsid w:val="00F4303D"/>
    <w:rsid w:val="00F43944"/>
    <w:rsid w:val="00F44F93"/>
    <w:rsid w:val="00F648D0"/>
    <w:rsid w:val="00F67006"/>
    <w:rsid w:val="00F90B3D"/>
    <w:rsid w:val="00FB72A6"/>
    <w:rsid w:val="00FC03E2"/>
    <w:rsid w:val="00FC2392"/>
    <w:rsid w:val="00FD63DA"/>
    <w:rsid w:val="00FD7A61"/>
    <w:rsid w:val="00FE0BEF"/>
    <w:rsid w:val="00FE35CD"/>
    <w:rsid w:val="00FF3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52F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A5098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2569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25691"/>
    <w:rPr>
      <w:rFonts w:asciiTheme="majorHAnsi" w:eastAsiaTheme="majorEastAsia" w:hAnsiTheme="majorHAnsi" w:cstheme="majorBidi"/>
      <w:sz w:val="18"/>
      <w:szCs w:val="18"/>
    </w:rPr>
  </w:style>
  <w:style w:type="table" w:customStyle="1" w:styleId="Mdeck5tablebodythreelines">
    <w:name w:val="M_deck_5_table_body_three_lines"/>
    <w:basedOn w:val="a1"/>
    <w:uiPriority w:val="99"/>
    <w:rsid w:val="00231443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List Paragraph"/>
    <w:basedOn w:val="a"/>
    <w:uiPriority w:val="34"/>
    <w:qFormat/>
    <w:rsid w:val="00231443"/>
    <w:pPr>
      <w:ind w:leftChars="400" w:left="800"/>
    </w:pPr>
  </w:style>
  <w:style w:type="paragraph" w:customStyle="1" w:styleId="MDPI31text">
    <w:name w:val="MDPI_3.1_text"/>
    <w:qFormat/>
    <w:rsid w:val="00231443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231443"/>
    <w:pPr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paragraph" w:customStyle="1" w:styleId="MDPI41tablecaption">
    <w:name w:val="MDPI_4.1_table_caption"/>
    <w:qFormat/>
    <w:rsid w:val="00231443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MDPI31text"/>
    <w:qFormat/>
    <w:rsid w:val="00231443"/>
    <w:pPr>
      <w:adjustRightInd w:val="0"/>
      <w:snapToGrid w:val="0"/>
      <w:spacing w:after="240" w:line="260" w:lineRule="atLeast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styleId="a5">
    <w:name w:val="header"/>
    <w:basedOn w:val="a"/>
    <w:link w:val="Char0"/>
    <w:uiPriority w:val="99"/>
    <w:unhideWhenUsed/>
    <w:rsid w:val="001208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20853"/>
  </w:style>
  <w:style w:type="paragraph" w:styleId="a6">
    <w:name w:val="footer"/>
    <w:basedOn w:val="a"/>
    <w:link w:val="Char1"/>
    <w:uiPriority w:val="99"/>
    <w:unhideWhenUsed/>
    <w:rsid w:val="0012085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120853"/>
  </w:style>
  <w:style w:type="paragraph" w:customStyle="1" w:styleId="EndNoteBibliographyTitle">
    <w:name w:val="EndNote Bibliography Title"/>
    <w:basedOn w:val="a"/>
    <w:link w:val="EndNoteBibliographyTitleChar"/>
    <w:rsid w:val="006F5AB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F5AB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F5AB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F5ABC"/>
    <w:rPr>
      <w:rFonts w:ascii="맑은 고딕" w:eastAsia="맑은 고딕" w:hAnsi="맑은 고딕"/>
      <w:noProof/>
    </w:rPr>
  </w:style>
  <w:style w:type="character" w:styleId="a7">
    <w:name w:val="Hyperlink"/>
    <w:basedOn w:val="a0"/>
    <w:uiPriority w:val="99"/>
    <w:unhideWhenUsed/>
    <w:rsid w:val="00322102"/>
    <w:rPr>
      <w:color w:val="0000FF"/>
      <w:u w:val="single"/>
    </w:rPr>
  </w:style>
  <w:style w:type="table" w:styleId="a8">
    <w:name w:val="Table Grid"/>
    <w:basedOn w:val="a1"/>
    <w:uiPriority w:val="59"/>
    <w:rsid w:val="00FC03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rmal (Web)"/>
    <w:basedOn w:val="a"/>
    <w:uiPriority w:val="99"/>
    <w:semiHidden/>
    <w:unhideWhenUsed/>
    <w:rsid w:val="004D787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2Char">
    <w:name w:val="제목 2 Char"/>
    <w:basedOn w:val="a0"/>
    <w:link w:val="2"/>
    <w:uiPriority w:val="9"/>
    <w:rsid w:val="00A50984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mvqa2c">
    <w:name w:val="mvqa2c"/>
    <w:basedOn w:val="a0"/>
    <w:rsid w:val="00A50984"/>
  </w:style>
  <w:style w:type="character" w:customStyle="1" w:styleId="material-icons-extended">
    <w:name w:val="material-icons-extended"/>
    <w:basedOn w:val="a0"/>
    <w:rsid w:val="00A50984"/>
  </w:style>
  <w:style w:type="character" w:customStyle="1" w:styleId="ztplmc">
    <w:name w:val="ztplmc"/>
    <w:basedOn w:val="a0"/>
    <w:rsid w:val="00A50984"/>
  </w:style>
  <w:style w:type="character" w:customStyle="1" w:styleId="jlqj4b">
    <w:name w:val="jlqj4b"/>
    <w:basedOn w:val="a0"/>
    <w:rsid w:val="00A50984"/>
  </w:style>
  <w:style w:type="character" w:styleId="aa">
    <w:name w:val="annotation reference"/>
    <w:basedOn w:val="a0"/>
    <w:uiPriority w:val="99"/>
    <w:semiHidden/>
    <w:unhideWhenUsed/>
    <w:rsid w:val="008311A2"/>
    <w:rPr>
      <w:sz w:val="18"/>
      <w:szCs w:val="18"/>
    </w:rPr>
  </w:style>
  <w:style w:type="character" w:styleId="ab">
    <w:name w:val="Emphasis"/>
    <w:basedOn w:val="a0"/>
    <w:uiPriority w:val="20"/>
    <w:qFormat/>
    <w:rsid w:val="005D7D3B"/>
    <w:rPr>
      <w:i/>
      <w:iCs/>
    </w:rPr>
  </w:style>
  <w:style w:type="character" w:styleId="ac">
    <w:name w:val="line number"/>
    <w:basedOn w:val="a0"/>
    <w:uiPriority w:val="99"/>
    <w:semiHidden/>
    <w:unhideWhenUsed/>
    <w:rsid w:val="008C4BAC"/>
  </w:style>
  <w:style w:type="paragraph" w:customStyle="1" w:styleId="MDPI21heading1">
    <w:name w:val="MDPI_2.1_heading1"/>
    <w:basedOn w:val="a"/>
    <w:qFormat/>
    <w:rsid w:val="00A01831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ad">
    <w:name w:val="annotation text"/>
    <w:basedOn w:val="a"/>
    <w:link w:val="Char2"/>
    <w:uiPriority w:val="99"/>
    <w:semiHidden/>
    <w:unhideWhenUsed/>
    <w:rsid w:val="009F3544"/>
    <w:pPr>
      <w:jc w:val="left"/>
    </w:pPr>
  </w:style>
  <w:style w:type="character" w:customStyle="1" w:styleId="Char2">
    <w:name w:val="메모 텍스트 Char"/>
    <w:basedOn w:val="a0"/>
    <w:link w:val="ad"/>
    <w:uiPriority w:val="99"/>
    <w:semiHidden/>
    <w:rsid w:val="009F3544"/>
  </w:style>
  <w:style w:type="paragraph" w:styleId="ae">
    <w:name w:val="annotation subject"/>
    <w:basedOn w:val="ad"/>
    <w:next w:val="ad"/>
    <w:link w:val="Char3"/>
    <w:uiPriority w:val="99"/>
    <w:semiHidden/>
    <w:unhideWhenUsed/>
    <w:rsid w:val="009F3544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9F354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A5098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2569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25691"/>
    <w:rPr>
      <w:rFonts w:asciiTheme="majorHAnsi" w:eastAsiaTheme="majorEastAsia" w:hAnsiTheme="majorHAnsi" w:cstheme="majorBidi"/>
      <w:sz w:val="18"/>
      <w:szCs w:val="18"/>
    </w:rPr>
  </w:style>
  <w:style w:type="table" w:customStyle="1" w:styleId="Mdeck5tablebodythreelines">
    <w:name w:val="M_deck_5_table_body_three_lines"/>
    <w:basedOn w:val="a1"/>
    <w:uiPriority w:val="99"/>
    <w:rsid w:val="00231443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List Paragraph"/>
    <w:basedOn w:val="a"/>
    <w:uiPriority w:val="34"/>
    <w:qFormat/>
    <w:rsid w:val="00231443"/>
    <w:pPr>
      <w:ind w:leftChars="400" w:left="800"/>
    </w:pPr>
  </w:style>
  <w:style w:type="paragraph" w:customStyle="1" w:styleId="MDPI31text">
    <w:name w:val="MDPI_3.1_text"/>
    <w:qFormat/>
    <w:rsid w:val="00231443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231443"/>
    <w:pPr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paragraph" w:customStyle="1" w:styleId="MDPI41tablecaption">
    <w:name w:val="MDPI_4.1_table_caption"/>
    <w:qFormat/>
    <w:rsid w:val="00231443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MDPI31text"/>
    <w:qFormat/>
    <w:rsid w:val="00231443"/>
    <w:pPr>
      <w:adjustRightInd w:val="0"/>
      <w:snapToGrid w:val="0"/>
      <w:spacing w:after="240" w:line="260" w:lineRule="atLeast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styleId="a5">
    <w:name w:val="header"/>
    <w:basedOn w:val="a"/>
    <w:link w:val="Char0"/>
    <w:uiPriority w:val="99"/>
    <w:unhideWhenUsed/>
    <w:rsid w:val="001208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20853"/>
  </w:style>
  <w:style w:type="paragraph" w:styleId="a6">
    <w:name w:val="footer"/>
    <w:basedOn w:val="a"/>
    <w:link w:val="Char1"/>
    <w:uiPriority w:val="99"/>
    <w:unhideWhenUsed/>
    <w:rsid w:val="0012085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120853"/>
  </w:style>
  <w:style w:type="paragraph" w:customStyle="1" w:styleId="EndNoteBibliographyTitle">
    <w:name w:val="EndNote Bibliography Title"/>
    <w:basedOn w:val="a"/>
    <w:link w:val="EndNoteBibliographyTitleChar"/>
    <w:rsid w:val="006F5AB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F5AB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F5AB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F5ABC"/>
    <w:rPr>
      <w:rFonts w:ascii="맑은 고딕" w:eastAsia="맑은 고딕" w:hAnsi="맑은 고딕"/>
      <w:noProof/>
    </w:rPr>
  </w:style>
  <w:style w:type="character" w:styleId="a7">
    <w:name w:val="Hyperlink"/>
    <w:basedOn w:val="a0"/>
    <w:uiPriority w:val="99"/>
    <w:unhideWhenUsed/>
    <w:rsid w:val="00322102"/>
    <w:rPr>
      <w:color w:val="0000FF"/>
      <w:u w:val="single"/>
    </w:rPr>
  </w:style>
  <w:style w:type="table" w:styleId="a8">
    <w:name w:val="Table Grid"/>
    <w:basedOn w:val="a1"/>
    <w:uiPriority w:val="59"/>
    <w:rsid w:val="00FC03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rmal (Web)"/>
    <w:basedOn w:val="a"/>
    <w:uiPriority w:val="99"/>
    <w:semiHidden/>
    <w:unhideWhenUsed/>
    <w:rsid w:val="004D787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2Char">
    <w:name w:val="제목 2 Char"/>
    <w:basedOn w:val="a0"/>
    <w:link w:val="2"/>
    <w:uiPriority w:val="9"/>
    <w:rsid w:val="00A50984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mvqa2c">
    <w:name w:val="mvqa2c"/>
    <w:basedOn w:val="a0"/>
    <w:rsid w:val="00A50984"/>
  </w:style>
  <w:style w:type="character" w:customStyle="1" w:styleId="material-icons-extended">
    <w:name w:val="material-icons-extended"/>
    <w:basedOn w:val="a0"/>
    <w:rsid w:val="00A50984"/>
  </w:style>
  <w:style w:type="character" w:customStyle="1" w:styleId="ztplmc">
    <w:name w:val="ztplmc"/>
    <w:basedOn w:val="a0"/>
    <w:rsid w:val="00A50984"/>
  </w:style>
  <w:style w:type="character" w:customStyle="1" w:styleId="jlqj4b">
    <w:name w:val="jlqj4b"/>
    <w:basedOn w:val="a0"/>
    <w:rsid w:val="00A50984"/>
  </w:style>
  <w:style w:type="character" w:styleId="aa">
    <w:name w:val="annotation reference"/>
    <w:basedOn w:val="a0"/>
    <w:uiPriority w:val="99"/>
    <w:semiHidden/>
    <w:unhideWhenUsed/>
    <w:rsid w:val="008311A2"/>
    <w:rPr>
      <w:sz w:val="18"/>
      <w:szCs w:val="18"/>
    </w:rPr>
  </w:style>
  <w:style w:type="character" w:styleId="ab">
    <w:name w:val="Emphasis"/>
    <w:basedOn w:val="a0"/>
    <w:uiPriority w:val="20"/>
    <w:qFormat/>
    <w:rsid w:val="005D7D3B"/>
    <w:rPr>
      <w:i/>
      <w:iCs/>
    </w:rPr>
  </w:style>
  <w:style w:type="character" w:styleId="ac">
    <w:name w:val="line number"/>
    <w:basedOn w:val="a0"/>
    <w:uiPriority w:val="99"/>
    <w:semiHidden/>
    <w:unhideWhenUsed/>
    <w:rsid w:val="008C4BAC"/>
  </w:style>
  <w:style w:type="paragraph" w:customStyle="1" w:styleId="MDPI21heading1">
    <w:name w:val="MDPI_2.1_heading1"/>
    <w:basedOn w:val="a"/>
    <w:qFormat/>
    <w:rsid w:val="00A01831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ad">
    <w:name w:val="annotation text"/>
    <w:basedOn w:val="a"/>
    <w:link w:val="Char2"/>
    <w:uiPriority w:val="99"/>
    <w:semiHidden/>
    <w:unhideWhenUsed/>
    <w:rsid w:val="009F3544"/>
    <w:pPr>
      <w:jc w:val="left"/>
    </w:pPr>
  </w:style>
  <w:style w:type="character" w:customStyle="1" w:styleId="Char2">
    <w:name w:val="메모 텍스트 Char"/>
    <w:basedOn w:val="a0"/>
    <w:link w:val="ad"/>
    <w:uiPriority w:val="99"/>
    <w:semiHidden/>
    <w:rsid w:val="009F3544"/>
  </w:style>
  <w:style w:type="paragraph" w:styleId="ae">
    <w:name w:val="annotation subject"/>
    <w:basedOn w:val="ad"/>
    <w:next w:val="ad"/>
    <w:link w:val="Char3"/>
    <w:uiPriority w:val="99"/>
    <w:semiHidden/>
    <w:unhideWhenUsed/>
    <w:rsid w:val="009F3544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9F354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9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0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53977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9644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4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29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751898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10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77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44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853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7943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2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31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0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45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10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25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68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032085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57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4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9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154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2373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28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84CD0A-18AB-4485-8773-A02E43D45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</dc:creator>
  <cp:lastModifiedBy>com</cp:lastModifiedBy>
  <cp:revision>8</cp:revision>
  <cp:lastPrinted>2022-02-04T06:00:00Z</cp:lastPrinted>
  <dcterms:created xsi:type="dcterms:W3CDTF">2022-07-20T07:29:00Z</dcterms:created>
  <dcterms:modified xsi:type="dcterms:W3CDTF">2022-10-25T00:27:00Z</dcterms:modified>
</cp:coreProperties>
</file>